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E540B" w14:textId="3F90F8C3" w:rsidR="00144890" w:rsidRPr="00885F6B" w:rsidRDefault="00BB3350" w:rsidP="00E75B5E">
      <w:pPr>
        <w:keepNext/>
        <w:keepLines/>
        <w:spacing w:before="240" w:after="0" w:line="360" w:lineRule="auto"/>
        <w:outlineLvl w:val="0"/>
        <w:rPr>
          <w:rFonts w:ascii="Times New Roman" w:eastAsiaTheme="majorEastAsia" w:hAnsi="Times New Roman" w:cs="Times New Roman"/>
          <w:b/>
          <w:bCs/>
          <w:color w:val="1F3864" w:themeColor="accent1" w:themeShade="80"/>
          <w:kern w:val="0"/>
          <w:sz w:val="20"/>
          <w:szCs w:val="20"/>
          <w14:ligatures w14:val="none"/>
        </w:rPr>
      </w:pPr>
      <w:r w:rsidRPr="00885F6B">
        <w:rPr>
          <w:rFonts w:ascii="Times New Roman" w:eastAsiaTheme="majorEastAsia" w:hAnsi="Times New Roman" w:cs="Times New Roman"/>
          <w:b/>
          <w:bCs/>
          <w:color w:val="1F3864" w:themeColor="accent1" w:themeShade="80"/>
          <w:kern w:val="0"/>
          <w:sz w:val="20"/>
          <w:szCs w:val="20"/>
          <w14:ligatures w14:val="none"/>
        </w:rPr>
        <w:t xml:space="preserve">S2. </w:t>
      </w:r>
      <w:r w:rsidR="00144890" w:rsidRPr="00885F6B">
        <w:rPr>
          <w:rFonts w:ascii="Times New Roman" w:eastAsiaTheme="majorEastAsia" w:hAnsi="Times New Roman" w:cs="Times New Roman"/>
          <w:b/>
          <w:bCs/>
          <w:color w:val="1F3864" w:themeColor="accent1" w:themeShade="80"/>
          <w:kern w:val="0"/>
          <w:sz w:val="20"/>
          <w:szCs w:val="20"/>
          <w14:ligatures w14:val="none"/>
        </w:rPr>
        <w:t xml:space="preserve">Search </w:t>
      </w:r>
      <w:r w:rsidR="00851A29" w:rsidRPr="00885F6B">
        <w:rPr>
          <w:rFonts w:ascii="Times New Roman" w:eastAsiaTheme="majorEastAsia" w:hAnsi="Times New Roman" w:cs="Times New Roman"/>
          <w:b/>
          <w:bCs/>
          <w:color w:val="1F3864" w:themeColor="accent1" w:themeShade="80"/>
          <w:kern w:val="0"/>
          <w:sz w:val="20"/>
          <w:szCs w:val="20"/>
          <w14:ligatures w14:val="none"/>
        </w:rPr>
        <w:t>S</w:t>
      </w:r>
      <w:r w:rsidR="00144890" w:rsidRPr="00885F6B">
        <w:rPr>
          <w:rFonts w:ascii="Times New Roman" w:eastAsiaTheme="majorEastAsia" w:hAnsi="Times New Roman" w:cs="Times New Roman"/>
          <w:b/>
          <w:bCs/>
          <w:color w:val="1F3864" w:themeColor="accent1" w:themeShade="80"/>
          <w:kern w:val="0"/>
          <w:sz w:val="20"/>
          <w:szCs w:val="20"/>
          <w14:ligatures w14:val="none"/>
        </w:rPr>
        <w:t>trategy</w:t>
      </w:r>
      <w:r w:rsidR="004D4069" w:rsidRPr="00885F6B">
        <w:rPr>
          <w:rFonts w:ascii="Times New Roman" w:eastAsiaTheme="majorEastAsia" w:hAnsi="Times New Roman" w:cs="Times New Roman"/>
          <w:b/>
          <w:bCs/>
          <w:color w:val="1F3864" w:themeColor="accent1" w:themeShade="80"/>
          <w:kern w:val="0"/>
          <w:sz w:val="20"/>
          <w:szCs w:val="20"/>
          <w14:ligatures w14:val="none"/>
        </w:rPr>
        <w:t xml:space="preserve"> Example</w:t>
      </w:r>
    </w:p>
    <w:p w14:paraId="2B1AFBE5" w14:textId="77777777" w:rsidR="00144890" w:rsidRPr="00885F6B" w:rsidRDefault="00144890" w:rsidP="00144890">
      <w:pPr>
        <w:spacing w:line="360" w:lineRule="auto"/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</w:pPr>
    </w:p>
    <w:p w14:paraId="0161B57E" w14:textId="4EC4BEC4" w:rsidR="00144890" w:rsidRPr="00885F6B" w:rsidRDefault="00E217F9" w:rsidP="00144890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Ovid MEDLINE(R) ALL &lt;1946 to May 04, 2023&gt;</w:t>
      </w:r>
      <w:r w:rsidR="00144890"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 </w:t>
      </w:r>
    </w:p>
    <w:p w14:paraId="0154AE4B" w14:textId="77777777" w:rsidR="008C7FA4" w:rsidRPr="00885F6B" w:rsidRDefault="008C7FA4" w:rsidP="00144890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</w:p>
    <w:p w14:paraId="31462E14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1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exp Neoplasms/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3826287</w:t>
      </w:r>
    </w:p>
    <w:p w14:paraId="6C628C08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2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Drug Therapy/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31162</w:t>
      </w:r>
    </w:p>
    <w:p w14:paraId="1BA2F5C9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3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Palliative Care/ or Palliative Medicine/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62936</w:t>
      </w:r>
    </w:p>
    <w:p w14:paraId="55BBE2A1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4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(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neoplas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* or cancer* or 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oncolog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* or </w:t>
      </w:r>
      <w:proofErr w:type="spellStart"/>
      <w:proofErr w:type="gram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tumo?r</w:t>
      </w:r>
      <w:proofErr w:type="spellEnd"/>
      <w:proofErr w:type="gram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* or 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malignan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* or 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metasta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* or carcinoma* or adenocarcinoma* or choriocarcinoma* or 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leuk?emia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 or sarcoma* or teratoma or melanoma or lymphoma or chemo* or palliative* or terminal* or hospice*).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mp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.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5902737</w:t>
      </w:r>
    </w:p>
    <w:p w14:paraId="23F226B0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5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cannabaceae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/ or cannabis/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13467</w:t>
      </w:r>
    </w:p>
    <w:p w14:paraId="1BC2EC81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6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exp Cannabinoids/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17968</w:t>
      </w:r>
    </w:p>
    <w:p w14:paraId="1FF7DE0B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7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Medical Marijuana/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2192</w:t>
      </w:r>
    </w:p>
    <w:p w14:paraId="030E02EC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8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(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cannab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* or dronabinol* or nabilone* or levonantradol* or tetrahydrocannabinol* or delta-9-THC* or delta-9-tetrahydrocannabinol* or 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nabiximol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* or 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cesamet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* or 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sativex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* or 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epidiolex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 xml:space="preserve">* or marijuana* or marihuana* or bhang* or hashish* or 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ganja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* or hemp*).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mp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.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69059</w:t>
      </w:r>
    </w:p>
    <w:p w14:paraId="4B92D0AE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9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</w:r>
      <w:proofErr w:type="gram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safety</w:t>
      </w:r>
      <w:proofErr w:type="gram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/ or patient harm/ or patient safety/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67323</w:t>
      </w:r>
    </w:p>
    <w:p w14:paraId="5A5C7ED9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10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exp Drug Interactions/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167447</w:t>
      </w:r>
    </w:p>
    <w:p w14:paraId="297B414C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11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Drug-Related Side Effects and Adverse Reactions/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37562</w:t>
      </w:r>
    </w:p>
    <w:p w14:paraId="7884BAC0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12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 xml:space="preserve">product surveillance, 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postmarketing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/ or adverse drug reaction reporting systems/ or clinical trials, phase iv as topic/ or pharmacovigilance/ or prescription drug monitoring programs/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18114</w:t>
      </w:r>
    </w:p>
    <w:p w14:paraId="16FD5628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13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(safety* or harm* or interaction* or pharmacovigilance*).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mp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.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2673851</w:t>
      </w:r>
    </w:p>
    <w:p w14:paraId="0FDF007F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14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((adverse* or side*) adj3 (reaction* or effect* or outcome* or event*)).</w:t>
      </w:r>
      <w:proofErr w:type="spellStart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mp</w:t>
      </w:r>
      <w:proofErr w:type="spellEnd"/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.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2580589</w:t>
      </w:r>
    </w:p>
    <w:p w14:paraId="7922B1F2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15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1 or 2 or 3 or 4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6125687</w:t>
      </w:r>
    </w:p>
    <w:p w14:paraId="43117864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16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5 or 6 or 7 or 8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69059</w:t>
      </w:r>
    </w:p>
    <w:p w14:paraId="10446853" w14:textId="77777777" w:rsidR="008C7FA4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17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9 or 10 or 11 or 12 or 13 or 14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4921249</w:t>
      </w:r>
    </w:p>
    <w:p w14:paraId="51D50252" w14:textId="2B630362" w:rsidR="00144890" w:rsidRPr="00885F6B" w:rsidRDefault="008C7FA4" w:rsidP="008C7FA4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18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15 and 16 and 17</w:t>
      </w:r>
      <w:r w:rsidRPr="00885F6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ab/>
        <w:t>2157</w:t>
      </w:r>
    </w:p>
    <w:p w14:paraId="73C6D23C" w14:textId="77777777" w:rsidR="00144890" w:rsidRPr="00885F6B" w:rsidRDefault="00144890" w:rsidP="00144890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</w:p>
    <w:p w14:paraId="2D7C4ED2" w14:textId="77777777" w:rsidR="00144890" w:rsidRPr="00885F6B" w:rsidRDefault="00144890" w:rsidP="00144890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</w:p>
    <w:p w14:paraId="07E87043" w14:textId="77777777" w:rsidR="00D16E81" w:rsidRPr="00885F6B" w:rsidRDefault="00D16E81">
      <w:pPr>
        <w:rPr>
          <w:rFonts w:ascii="Times New Roman" w:hAnsi="Times New Roman" w:cs="Times New Roman"/>
          <w:sz w:val="20"/>
          <w:szCs w:val="20"/>
        </w:rPr>
      </w:pPr>
    </w:p>
    <w:sectPr w:rsidR="00D16E81" w:rsidRPr="00885F6B" w:rsidSect="00BB33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CC5B5" w14:textId="77777777" w:rsidR="00A17157" w:rsidRDefault="00A17157" w:rsidP="00BB3350">
      <w:pPr>
        <w:spacing w:after="0" w:line="240" w:lineRule="auto"/>
      </w:pPr>
      <w:r>
        <w:separator/>
      </w:r>
    </w:p>
  </w:endnote>
  <w:endnote w:type="continuationSeparator" w:id="0">
    <w:p w14:paraId="3C078210" w14:textId="77777777" w:rsidR="00A17157" w:rsidRDefault="00A17157" w:rsidP="00BB3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01C47" w14:textId="77777777" w:rsidR="00D81C9D" w:rsidRDefault="00D81C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F730F" w14:textId="74D5FB87" w:rsidR="00D81C9D" w:rsidRPr="00D81C9D" w:rsidRDefault="00D81C9D" w:rsidP="00D81C9D">
    <w:pPr>
      <w:pStyle w:val="Footer"/>
      <w:jc w:val="center"/>
      <w:rPr>
        <w:sz w:val="16"/>
        <w:szCs w:val="16"/>
      </w:rPr>
    </w:pPr>
    <w:r w:rsidRPr="00D81C9D">
      <w:rPr>
        <w:sz w:val="16"/>
        <w:szCs w:val="16"/>
      </w:rPr>
      <w:ptab w:relativeTo="margin" w:alignment="center" w:leader="none"/>
    </w:r>
    <w:r w:rsidRPr="00D81C9D">
      <w:rPr>
        <w:sz w:val="16"/>
        <w:szCs w:val="16"/>
      </w:rPr>
      <w:t xml:space="preserve">Cheah I, </w:t>
    </w:r>
    <w:r w:rsidRPr="00D81C9D">
      <w:rPr>
        <w:i/>
        <w:iCs/>
        <w:sz w:val="16"/>
        <w:szCs w:val="16"/>
      </w:rPr>
      <w:t>et al.</w:t>
    </w:r>
    <w:r w:rsidRPr="00D81C9D">
      <w:rPr>
        <w:sz w:val="16"/>
        <w:szCs w:val="16"/>
      </w:rPr>
      <w:t xml:space="preserve"> Adverse events associated with the use of cannabis-based products in people living with cancer: a systematic scoping review.</w:t>
    </w:r>
  </w:p>
  <w:p w14:paraId="4601871B" w14:textId="2F7DC8C3" w:rsidR="00BB3350" w:rsidRDefault="00BB3350" w:rsidP="00BB3350">
    <w:pPr>
      <w:pStyle w:val="Footer"/>
    </w:pPr>
  </w:p>
  <w:p w14:paraId="01D253E3" w14:textId="28DF3CD6" w:rsidR="00BB3350" w:rsidRDefault="00BB3350">
    <w:pPr>
      <w:pStyle w:val="Footer"/>
    </w:pPr>
    <w:r>
      <w:ptab w:relativeTo="margin" w:alignment="center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C205CF" w14:textId="77777777" w:rsidR="00D81C9D" w:rsidRDefault="00D81C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8F5FE" w14:textId="77777777" w:rsidR="00A17157" w:rsidRDefault="00A17157" w:rsidP="00BB3350">
      <w:pPr>
        <w:spacing w:after="0" w:line="240" w:lineRule="auto"/>
      </w:pPr>
      <w:r>
        <w:separator/>
      </w:r>
    </w:p>
  </w:footnote>
  <w:footnote w:type="continuationSeparator" w:id="0">
    <w:p w14:paraId="1DFB027C" w14:textId="77777777" w:rsidR="00A17157" w:rsidRDefault="00A17157" w:rsidP="00BB33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44342" w14:textId="77777777" w:rsidR="00D81C9D" w:rsidRDefault="00D81C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CBDED" w14:textId="77777777" w:rsidR="00D81C9D" w:rsidRDefault="00D81C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DCA24" w14:textId="77777777" w:rsidR="00D81C9D" w:rsidRDefault="00D81C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90"/>
    <w:rsid w:val="000266F7"/>
    <w:rsid w:val="00144890"/>
    <w:rsid w:val="00296ED9"/>
    <w:rsid w:val="003A0702"/>
    <w:rsid w:val="00454C6D"/>
    <w:rsid w:val="004D4069"/>
    <w:rsid w:val="005441D4"/>
    <w:rsid w:val="00851A29"/>
    <w:rsid w:val="00885F6B"/>
    <w:rsid w:val="008C7FA4"/>
    <w:rsid w:val="00903D4E"/>
    <w:rsid w:val="00A17157"/>
    <w:rsid w:val="00A51F87"/>
    <w:rsid w:val="00BB3350"/>
    <w:rsid w:val="00C72B81"/>
    <w:rsid w:val="00D16E81"/>
    <w:rsid w:val="00D81C9D"/>
    <w:rsid w:val="00E217F9"/>
    <w:rsid w:val="00E7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8E3F8"/>
  <w15:chartTrackingRefBased/>
  <w15:docId w15:val="{B3DEBE07-ADB6-405E-88EC-63AE87AEA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4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90"/>
    <w:pPr>
      <w:spacing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90"/>
    <w:rPr>
      <w:rFonts w:eastAsiaTheme="minorEastAsia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44890"/>
  </w:style>
  <w:style w:type="paragraph" w:styleId="Header">
    <w:name w:val="header"/>
    <w:basedOn w:val="Normal"/>
    <w:link w:val="HeaderChar"/>
    <w:uiPriority w:val="99"/>
    <w:unhideWhenUsed/>
    <w:rsid w:val="00BB3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350"/>
  </w:style>
  <w:style w:type="paragraph" w:styleId="Footer">
    <w:name w:val="footer"/>
    <w:basedOn w:val="Normal"/>
    <w:link w:val="FooterChar"/>
    <w:uiPriority w:val="99"/>
    <w:unhideWhenUsed/>
    <w:rsid w:val="00BB3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heah</dc:creator>
  <cp:keywords/>
  <dc:description/>
  <cp:lastModifiedBy>Joanna Elizabeth Harnett</cp:lastModifiedBy>
  <cp:revision>11</cp:revision>
  <dcterms:created xsi:type="dcterms:W3CDTF">2024-05-16T04:46:00Z</dcterms:created>
  <dcterms:modified xsi:type="dcterms:W3CDTF">2024-06-06T01:13:00Z</dcterms:modified>
</cp:coreProperties>
</file>